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8F7DBB" w14:textId="77777777" w:rsidR="00A53095" w:rsidRPr="003F1130" w:rsidRDefault="00A53095" w:rsidP="00A53095">
      <w:pPr>
        <w:spacing w:line="360" w:lineRule="auto"/>
        <w:contextualSpacing/>
        <w:jc w:val="center"/>
        <w:rPr>
          <w:rFonts w:cstheme="minorHAnsi"/>
          <w:b/>
          <w:bCs/>
          <w:sz w:val="24"/>
          <w:szCs w:val="24"/>
        </w:rPr>
      </w:pPr>
      <w:r w:rsidRPr="003F1130">
        <w:rPr>
          <w:rFonts w:cstheme="minorHAnsi"/>
          <w:b/>
          <w:bCs/>
          <w:sz w:val="24"/>
          <w:szCs w:val="24"/>
        </w:rPr>
        <w:t>Supplement</w:t>
      </w:r>
    </w:p>
    <w:p w14:paraId="16D75031" w14:textId="77777777" w:rsidR="00A53095" w:rsidRDefault="00A53095" w:rsidP="00A53095">
      <w:pPr>
        <w:spacing w:line="360" w:lineRule="auto"/>
        <w:contextualSpacing/>
        <w:rPr>
          <w:rFonts w:cstheme="minorHAnsi"/>
        </w:rPr>
      </w:pPr>
    </w:p>
    <w:p w14:paraId="5D2C38CC" w14:textId="77777777" w:rsidR="00A53095" w:rsidRPr="001927C0" w:rsidRDefault="00A53095" w:rsidP="00A53095">
      <w:pPr>
        <w:spacing w:line="360" w:lineRule="auto"/>
        <w:contextualSpacing/>
        <w:rPr>
          <w:rFonts w:cstheme="minorHAnsi"/>
        </w:rPr>
      </w:pPr>
      <w:r w:rsidRPr="001927C0">
        <w:rPr>
          <w:rFonts w:cstheme="minorHAnsi"/>
          <w:b/>
          <w:bCs/>
        </w:rPr>
        <w:t xml:space="preserve">Supplementary Table </w:t>
      </w:r>
      <w:r>
        <w:rPr>
          <w:rFonts w:cstheme="minorHAnsi"/>
          <w:b/>
          <w:bCs/>
        </w:rPr>
        <w:t>1</w:t>
      </w:r>
      <w:r w:rsidRPr="001927C0">
        <w:rPr>
          <w:rFonts w:cstheme="minorHAnsi"/>
          <w:b/>
          <w:bCs/>
        </w:rPr>
        <w:t>.</w:t>
      </w:r>
      <w:r w:rsidRPr="001927C0">
        <w:rPr>
          <w:rFonts w:cstheme="minorHAnsi"/>
        </w:rPr>
        <w:t xml:space="preserve"> Reliability, central tendency, and variability of scales among participants</w:t>
      </w:r>
      <w:r>
        <w:rPr>
          <w:rFonts w:cstheme="minorHAnsi"/>
        </w:rPr>
        <w:t>,</w:t>
      </w:r>
      <w:r w:rsidRPr="001927C0">
        <w:rPr>
          <w:rFonts w:cstheme="minorHAnsi"/>
        </w:rPr>
        <w:t xml:space="preserve"> stratified by education level.</w:t>
      </w:r>
    </w:p>
    <w:tbl>
      <w:tblPr>
        <w:tblW w:w="10933" w:type="dxa"/>
        <w:tblInd w:w="-861" w:type="dxa"/>
        <w:tblLook w:val="04A0" w:firstRow="1" w:lastRow="0" w:firstColumn="1" w:lastColumn="0" w:noHBand="0" w:noVBand="1"/>
      </w:tblPr>
      <w:tblGrid>
        <w:gridCol w:w="2989"/>
        <w:gridCol w:w="763"/>
        <w:gridCol w:w="608"/>
        <w:gridCol w:w="913"/>
        <w:gridCol w:w="763"/>
        <w:gridCol w:w="608"/>
        <w:gridCol w:w="913"/>
        <w:gridCol w:w="763"/>
        <w:gridCol w:w="508"/>
        <w:gridCol w:w="913"/>
        <w:gridCol w:w="1192"/>
      </w:tblGrid>
      <w:tr w:rsidR="00A53095" w:rsidRPr="001927C0" w14:paraId="4C9060B6" w14:textId="77777777" w:rsidTr="004A49E6">
        <w:trPr>
          <w:trHeight w:val="264"/>
        </w:trPr>
        <w:tc>
          <w:tcPr>
            <w:tcW w:w="298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BD184" w14:textId="77777777" w:rsidR="00A53095" w:rsidRPr="001927C0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  <w:t> </w:t>
            </w:r>
            <w:r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  <w:t xml:space="preserve">SF-36 </w:t>
            </w:r>
            <w:r w:rsidRPr="001927C0"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  <w:t>Norm-based scale</w:t>
            </w:r>
          </w:p>
        </w:tc>
        <w:tc>
          <w:tcPr>
            <w:tcW w:w="228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2F15B8C" w14:textId="77777777" w:rsidR="00A53095" w:rsidRPr="001927C0" w:rsidRDefault="00A53095" w:rsidP="004A49E6">
            <w:pPr>
              <w:spacing w:after="0" w:line="360" w:lineRule="auto"/>
              <w:contextualSpacing/>
              <w:jc w:val="center"/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  <w:t>Primary school or lower (n=179)</w:t>
            </w:r>
          </w:p>
        </w:tc>
        <w:tc>
          <w:tcPr>
            <w:tcW w:w="228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51ABE2" w14:textId="77777777" w:rsidR="00A53095" w:rsidRPr="001927C0" w:rsidRDefault="00A53095" w:rsidP="004A49E6">
            <w:pPr>
              <w:spacing w:after="0" w:line="360" w:lineRule="auto"/>
              <w:contextualSpacing/>
              <w:jc w:val="center"/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  <w:t>Secondary education level (n=116)</w:t>
            </w:r>
          </w:p>
        </w:tc>
        <w:tc>
          <w:tcPr>
            <w:tcW w:w="218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3B9C0C" w14:textId="77777777" w:rsidR="00A53095" w:rsidRPr="001927C0" w:rsidRDefault="00A53095" w:rsidP="004A49E6">
            <w:pPr>
              <w:spacing w:after="0" w:line="360" w:lineRule="auto"/>
              <w:contextualSpacing/>
              <w:jc w:val="center"/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  <w:t>Tertiary or higher (n=98)</w:t>
            </w:r>
          </w:p>
        </w:tc>
        <w:tc>
          <w:tcPr>
            <w:tcW w:w="11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DE69E0" w14:textId="77777777" w:rsidR="00A53095" w:rsidRPr="001927C0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  <w:t>p-value**</w:t>
            </w:r>
          </w:p>
        </w:tc>
      </w:tr>
      <w:tr w:rsidR="00A53095" w:rsidRPr="001927C0" w14:paraId="651670F0" w14:textId="77777777" w:rsidTr="004A49E6">
        <w:trPr>
          <w:trHeight w:val="264"/>
        </w:trPr>
        <w:tc>
          <w:tcPr>
            <w:tcW w:w="298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DAF1A5" w14:textId="77777777" w:rsidR="00A53095" w:rsidRPr="001927C0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53B61" w14:textId="77777777" w:rsidR="00A53095" w:rsidRPr="001927C0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  <w:t>Mean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3DC6C" w14:textId="77777777" w:rsidR="00A53095" w:rsidRPr="001927C0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  <w:t>SD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DBC917" w14:textId="77777777" w:rsidR="00A53095" w:rsidRPr="001927C0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  <w:t>Alpha*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E577E" w14:textId="77777777" w:rsidR="00A53095" w:rsidRPr="001927C0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  <w:t>Mean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F320B" w14:textId="77777777" w:rsidR="00A53095" w:rsidRPr="001927C0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  <w:t>SD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9FD5D2" w14:textId="77777777" w:rsidR="00A53095" w:rsidRPr="001927C0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  <w:t>Alpha*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A9CA7" w14:textId="77777777" w:rsidR="00A53095" w:rsidRPr="001927C0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  <w:t>Mean</w:t>
            </w:r>
          </w:p>
        </w:tc>
        <w:tc>
          <w:tcPr>
            <w:tcW w:w="5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87175" w14:textId="77777777" w:rsidR="00A53095" w:rsidRPr="001927C0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  <w:t>SD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E57795" w14:textId="77777777" w:rsidR="00A53095" w:rsidRPr="001927C0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  <w:t>Alpha*</w:t>
            </w:r>
          </w:p>
        </w:tc>
        <w:tc>
          <w:tcPr>
            <w:tcW w:w="11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29866A" w14:textId="77777777" w:rsidR="00A53095" w:rsidRPr="001927C0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</w:pPr>
          </w:p>
        </w:tc>
      </w:tr>
      <w:tr w:rsidR="00A53095" w:rsidRPr="001927C0" w14:paraId="1C80C6B0" w14:textId="77777777" w:rsidTr="004A49E6">
        <w:trPr>
          <w:trHeight w:val="264"/>
        </w:trPr>
        <w:tc>
          <w:tcPr>
            <w:tcW w:w="29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79EA0" w14:textId="77777777" w:rsidR="00A53095" w:rsidRPr="001927C0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Physical functioning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D2822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55.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9692F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3.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54F8D4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.75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AC52B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56.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AC888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2.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7BCEF0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.68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EBC9C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56.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663F8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1.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45FCE1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.74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33122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.478</w:t>
            </w:r>
          </w:p>
        </w:tc>
      </w:tr>
      <w:tr w:rsidR="00A53095" w:rsidRPr="001927C0" w14:paraId="31FB1763" w14:textId="77777777" w:rsidTr="004A49E6">
        <w:trPr>
          <w:trHeight w:val="264"/>
        </w:trPr>
        <w:tc>
          <w:tcPr>
            <w:tcW w:w="29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2FF8B" w14:textId="77777777" w:rsidR="00A53095" w:rsidRPr="001927C0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Role physical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23469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54.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193D6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8.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D13D9A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.69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51402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54.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D937B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8.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1F87D0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.64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9FDE4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54.8</w:t>
            </w:r>
          </w:p>
        </w:tc>
        <w:tc>
          <w:tcPr>
            <w:tcW w:w="5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E1108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7.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604DC1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.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93A3AD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.555</w:t>
            </w:r>
          </w:p>
        </w:tc>
      </w:tr>
      <w:tr w:rsidR="00A53095" w:rsidRPr="001927C0" w14:paraId="060BD487" w14:textId="77777777" w:rsidTr="004A49E6">
        <w:trPr>
          <w:trHeight w:val="264"/>
        </w:trPr>
        <w:tc>
          <w:tcPr>
            <w:tcW w:w="29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D0E41" w14:textId="77777777" w:rsidR="00A53095" w:rsidRPr="001927C0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Role emotional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88C8F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52.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52597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11.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CFCAF3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.72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9B5DB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53.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24369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  <w:t>10.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D0FD79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.62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8B4D7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53.3</w:t>
            </w:r>
          </w:p>
        </w:tc>
        <w:tc>
          <w:tcPr>
            <w:tcW w:w="5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E8A8E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8.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F62A05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.66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B70A1E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.859</w:t>
            </w:r>
          </w:p>
        </w:tc>
      </w:tr>
      <w:tr w:rsidR="00A53095" w:rsidRPr="001927C0" w14:paraId="3EE67E3D" w14:textId="77777777" w:rsidTr="004A49E6">
        <w:trPr>
          <w:trHeight w:val="264"/>
        </w:trPr>
        <w:tc>
          <w:tcPr>
            <w:tcW w:w="29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4F84B" w14:textId="77777777" w:rsidR="00A53095" w:rsidRPr="001927C0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Energy/vitality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60009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61.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C01E1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6.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B0FFD1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.72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2A327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62.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A1225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6.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A6DC67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.63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20F6B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61.4</w:t>
            </w:r>
          </w:p>
        </w:tc>
        <w:tc>
          <w:tcPr>
            <w:tcW w:w="5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657F6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6.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9934E8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.71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8F9F7E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.353</w:t>
            </w:r>
          </w:p>
        </w:tc>
      </w:tr>
      <w:tr w:rsidR="00A53095" w:rsidRPr="001927C0" w14:paraId="7D17697C" w14:textId="77777777" w:rsidTr="004A49E6">
        <w:trPr>
          <w:trHeight w:val="264"/>
        </w:trPr>
        <w:tc>
          <w:tcPr>
            <w:tcW w:w="29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5BF5B" w14:textId="77777777" w:rsidR="00A53095" w:rsidRPr="001927C0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Emotional well-being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ACDB1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55.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1CBA7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6.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6EA307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.74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129D2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55.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E34E2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1F828B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.64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FCA10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54.4</w:t>
            </w:r>
          </w:p>
        </w:tc>
        <w:tc>
          <w:tcPr>
            <w:tcW w:w="5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7B129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7.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45AB9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.7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89232D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.505</w:t>
            </w:r>
          </w:p>
        </w:tc>
      </w:tr>
      <w:tr w:rsidR="00A53095" w:rsidRPr="001927C0" w14:paraId="2B4BD74C" w14:textId="77777777" w:rsidTr="004A49E6">
        <w:trPr>
          <w:trHeight w:val="264"/>
        </w:trPr>
        <w:tc>
          <w:tcPr>
            <w:tcW w:w="29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6A8B8" w14:textId="77777777" w:rsidR="00A53095" w:rsidRPr="001927C0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Social functioning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35941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  <w:t>53.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41E95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  <w:t>7.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5F94C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.67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990CF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53.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51183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6.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2DD742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.58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7E4CD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  <w:t>54.9</w:t>
            </w:r>
          </w:p>
        </w:tc>
        <w:tc>
          <w:tcPr>
            <w:tcW w:w="5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186E9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  <w:t>4.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A144A0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.65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D29FDF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.166</w:t>
            </w:r>
          </w:p>
        </w:tc>
      </w:tr>
      <w:tr w:rsidR="00A53095" w:rsidRPr="001927C0" w14:paraId="58F15BE1" w14:textId="77777777" w:rsidTr="004A49E6">
        <w:trPr>
          <w:trHeight w:val="264"/>
        </w:trPr>
        <w:tc>
          <w:tcPr>
            <w:tcW w:w="29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F5BAD" w14:textId="77777777" w:rsidR="00A53095" w:rsidRPr="001927C0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Pain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CAB63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5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7EB9C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7.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E6C4D2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.69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97D95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5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3C068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7.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9123F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.5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DEB22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59.4</w:t>
            </w:r>
          </w:p>
        </w:tc>
        <w:tc>
          <w:tcPr>
            <w:tcW w:w="5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22E92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8.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19239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.70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335FDD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.231</w:t>
            </w:r>
          </w:p>
        </w:tc>
      </w:tr>
      <w:tr w:rsidR="00A53095" w:rsidRPr="001927C0" w14:paraId="38FC41B9" w14:textId="77777777" w:rsidTr="004A49E6">
        <w:trPr>
          <w:trHeight w:val="264"/>
        </w:trPr>
        <w:tc>
          <w:tcPr>
            <w:tcW w:w="29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EA23A" w14:textId="77777777" w:rsidR="00A53095" w:rsidRPr="001927C0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General health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25C97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48.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6FEAC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7.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04E2F4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.75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8375A4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49.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50DF7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7.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57A1A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.70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9E1DB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50.8</w:t>
            </w:r>
          </w:p>
        </w:tc>
        <w:tc>
          <w:tcPr>
            <w:tcW w:w="5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A610E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A2F67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.74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2949AD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.007</w:t>
            </w:r>
          </w:p>
        </w:tc>
      </w:tr>
      <w:tr w:rsidR="00A53095" w:rsidRPr="001927C0" w14:paraId="5EAB2756" w14:textId="77777777" w:rsidTr="004A49E6">
        <w:trPr>
          <w:trHeight w:val="264"/>
        </w:trPr>
        <w:tc>
          <w:tcPr>
            <w:tcW w:w="29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221CF" w14:textId="77777777" w:rsidR="00A53095" w:rsidRPr="001927C0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7E69A" w14:textId="77777777" w:rsidR="00A53095" w:rsidRPr="001927C0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68B11" w14:textId="77777777" w:rsidR="00A53095" w:rsidRPr="001927C0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320563" w14:textId="77777777" w:rsidR="00A53095" w:rsidRPr="001927C0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56454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6E1A7" w14:textId="77777777" w:rsidR="00A53095" w:rsidRPr="001927C0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6B9650" w14:textId="77777777" w:rsidR="00A53095" w:rsidRPr="001927C0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26251" w14:textId="77777777" w:rsidR="00A53095" w:rsidRPr="001927C0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27C72" w14:textId="77777777" w:rsidR="00A53095" w:rsidRPr="001927C0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CCBAC" w14:textId="77777777" w:rsidR="00A53095" w:rsidRPr="001927C0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E7069" w14:textId="77777777" w:rsidR="00A53095" w:rsidRPr="001927C0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 </w:t>
            </w:r>
          </w:p>
        </w:tc>
      </w:tr>
      <w:tr w:rsidR="00A53095" w:rsidRPr="001927C0" w14:paraId="7814CBF8" w14:textId="77777777" w:rsidTr="004A49E6">
        <w:trPr>
          <w:trHeight w:val="264"/>
        </w:trPr>
        <w:tc>
          <w:tcPr>
            <w:tcW w:w="29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0FB1C" w14:textId="77777777" w:rsidR="00A53095" w:rsidRPr="001927C0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Mental health component summary (MCS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E5E75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  <w:t>54.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A5697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  <w:t>7.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D8BF84" w14:textId="77777777" w:rsidR="00A53095" w:rsidRPr="001927C0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7EA92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  <w:t>55.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E9EAF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  <w:t>7.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8A6987" w14:textId="77777777" w:rsidR="00A53095" w:rsidRPr="001927C0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F4498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  <w:t>54.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77247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  <w:t>6.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E7FFAF" w14:textId="77777777" w:rsidR="00A53095" w:rsidRPr="001927C0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48BA02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  <w:t>0.074</w:t>
            </w:r>
          </w:p>
        </w:tc>
      </w:tr>
      <w:tr w:rsidR="00A53095" w:rsidRPr="001927C0" w14:paraId="4979F70E" w14:textId="77777777" w:rsidTr="004A49E6">
        <w:trPr>
          <w:trHeight w:val="264"/>
        </w:trPr>
        <w:tc>
          <w:tcPr>
            <w:tcW w:w="29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1E2DA" w14:textId="77777777" w:rsidR="00A53095" w:rsidRPr="001927C0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Physical health component summary (PCS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8A57B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  <w:t>55.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122D2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  <w:t>5.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1A28A" w14:textId="77777777" w:rsidR="00A53095" w:rsidRPr="001927C0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55037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  <w:t>55.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31DC8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  <w:t>5.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5A464A" w14:textId="77777777" w:rsidR="00A53095" w:rsidRPr="001927C0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76D68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  <w:t>56.3</w:t>
            </w:r>
          </w:p>
        </w:tc>
        <w:tc>
          <w:tcPr>
            <w:tcW w:w="5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D1788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  <w:t>4.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BC93B3" w14:textId="77777777" w:rsidR="00A53095" w:rsidRPr="001927C0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7B04F5" w14:textId="77777777" w:rsidR="00A53095" w:rsidRPr="001927C0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</w:pPr>
            <w:r w:rsidRPr="001927C0"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  <w:t>0.462</w:t>
            </w:r>
          </w:p>
        </w:tc>
      </w:tr>
    </w:tbl>
    <w:p w14:paraId="6707BBEF" w14:textId="77777777" w:rsidR="00A53095" w:rsidRDefault="00A53095" w:rsidP="00A53095">
      <w:pPr>
        <w:spacing w:after="0" w:line="360" w:lineRule="auto"/>
        <w:contextualSpacing/>
        <w:rPr>
          <w:rFonts w:cstheme="minorHAnsi"/>
          <w:sz w:val="16"/>
          <w:szCs w:val="16"/>
          <w:lang w:val="en-ZA"/>
        </w:rPr>
      </w:pPr>
      <w:r w:rsidRPr="001A4B35">
        <w:rPr>
          <w:rFonts w:cstheme="minorHAnsi"/>
          <w:sz w:val="16"/>
          <w:szCs w:val="16"/>
          <w:lang w:val="en-ZA"/>
        </w:rPr>
        <w:t>*For the Alpha, Cronbach’ alpha value of &gt;0.</w:t>
      </w:r>
      <w:r>
        <w:rPr>
          <w:rFonts w:cstheme="minorHAnsi"/>
          <w:sz w:val="16"/>
          <w:szCs w:val="16"/>
          <w:lang w:val="en-ZA"/>
        </w:rPr>
        <w:t>7</w:t>
      </w:r>
      <w:r w:rsidRPr="001A4B35">
        <w:rPr>
          <w:rFonts w:cstheme="minorHAnsi"/>
          <w:sz w:val="16"/>
          <w:szCs w:val="16"/>
          <w:lang w:val="en-ZA"/>
        </w:rPr>
        <w:t>0 was used to define good internal consistency of the SF-36 domains</w:t>
      </w:r>
      <w:r>
        <w:rPr>
          <w:rFonts w:cstheme="minorHAnsi"/>
          <w:sz w:val="16"/>
          <w:szCs w:val="16"/>
          <w:lang w:val="en-ZA"/>
        </w:rPr>
        <w:t xml:space="preserve"> [24].</w:t>
      </w:r>
    </w:p>
    <w:p w14:paraId="2EC1B696" w14:textId="77777777" w:rsidR="00A53095" w:rsidRPr="001927C0" w:rsidRDefault="00A53095" w:rsidP="00A53095">
      <w:pPr>
        <w:spacing w:after="0" w:line="360" w:lineRule="auto"/>
        <w:contextualSpacing/>
        <w:rPr>
          <w:rFonts w:cstheme="minorHAnsi"/>
          <w:sz w:val="16"/>
          <w:szCs w:val="16"/>
        </w:rPr>
      </w:pPr>
      <w:r w:rsidRPr="00F55B39">
        <w:rPr>
          <w:rFonts w:cstheme="minorHAnsi"/>
          <w:sz w:val="16"/>
          <w:szCs w:val="16"/>
          <w:lang w:val="en-ZA"/>
        </w:rPr>
        <w:t xml:space="preserve">**For the </w:t>
      </w:r>
      <w:r>
        <w:rPr>
          <w:rFonts w:cstheme="minorHAnsi"/>
          <w:sz w:val="16"/>
          <w:szCs w:val="16"/>
          <w:lang w:val="en-ZA"/>
        </w:rPr>
        <w:t>p</w:t>
      </w:r>
      <w:r w:rsidRPr="00F55B39">
        <w:rPr>
          <w:rFonts w:cstheme="minorHAnsi"/>
          <w:sz w:val="16"/>
          <w:szCs w:val="16"/>
          <w:lang w:val="en-ZA"/>
        </w:rPr>
        <w:t xml:space="preserve"> value, this was to indicate the difference between means for p</w:t>
      </w:r>
      <w:r>
        <w:rPr>
          <w:rFonts w:cstheme="minorHAnsi"/>
          <w:sz w:val="16"/>
          <w:szCs w:val="16"/>
          <w:lang w:val="en-ZA"/>
        </w:rPr>
        <w:t>articipants stratified by education</w:t>
      </w:r>
      <w:r w:rsidRPr="00F55B39">
        <w:rPr>
          <w:rFonts w:cstheme="minorHAnsi"/>
          <w:sz w:val="16"/>
          <w:szCs w:val="16"/>
          <w:lang w:val="en-ZA"/>
        </w:rPr>
        <w:t xml:space="preserve">. </w:t>
      </w:r>
      <w:r>
        <w:rPr>
          <w:rFonts w:cstheme="minorHAnsi"/>
          <w:sz w:val="16"/>
          <w:szCs w:val="16"/>
          <w:lang w:val="en-ZA"/>
        </w:rPr>
        <w:t>P value &lt;</w:t>
      </w:r>
      <w:r w:rsidRPr="0041702B">
        <w:rPr>
          <w:rFonts w:cstheme="minorHAnsi"/>
          <w:sz w:val="16"/>
          <w:szCs w:val="16"/>
          <w:lang w:val="en-ZA"/>
        </w:rPr>
        <w:t>0.05 was a cut</w:t>
      </w:r>
      <w:r>
        <w:rPr>
          <w:rFonts w:cstheme="minorHAnsi"/>
          <w:sz w:val="16"/>
          <w:szCs w:val="16"/>
          <w:lang w:val="en-ZA"/>
        </w:rPr>
        <w:t>-</w:t>
      </w:r>
      <w:r w:rsidRPr="0041702B">
        <w:rPr>
          <w:rFonts w:cstheme="minorHAnsi"/>
          <w:sz w:val="16"/>
          <w:szCs w:val="16"/>
          <w:lang w:val="en-ZA"/>
        </w:rPr>
        <w:t>off for significance</w:t>
      </w:r>
      <w:r>
        <w:rPr>
          <w:rFonts w:cstheme="minorHAnsi"/>
          <w:sz w:val="16"/>
          <w:szCs w:val="16"/>
          <w:lang w:val="en-ZA"/>
        </w:rPr>
        <w:t xml:space="preserve">. </w:t>
      </w:r>
    </w:p>
    <w:p w14:paraId="58866E82" w14:textId="77777777" w:rsidR="00A53095" w:rsidRPr="00AF3556" w:rsidRDefault="00A53095" w:rsidP="00A53095">
      <w:pPr>
        <w:spacing w:after="0" w:line="360" w:lineRule="auto"/>
        <w:contextualSpacing/>
        <w:rPr>
          <w:rFonts w:eastAsia="Cambria" w:cstheme="minorHAnsi"/>
          <w:color w:val="000000"/>
        </w:rPr>
      </w:pPr>
    </w:p>
    <w:p w14:paraId="384A5F26" w14:textId="77777777" w:rsidR="00A53095" w:rsidRDefault="00A53095" w:rsidP="00A53095">
      <w:pPr>
        <w:spacing w:line="360" w:lineRule="auto"/>
        <w:contextualSpacing/>
        <w:rPr>
          <w:rFonts w:cstheme="minorHAnsi"/>
          <w:b/>
          <w:bCs/>
        </w:rPr>
      </w:pPr>
    </w:p>
    <w:p w14:paraId="1830FA31" w14:textId="77777777" w:rsidR="00A53095" w:rsidRDefault="00A53095" w:rsidP="00A53095">
      <w:pPr>
        <w:spacing w:line="360" w:lineRule="auto"/>
        <w:contextualSpacing/>
        <w:rPr>
          <w:rFonts w:cstheme="minorHAnsi"/>
          <w:b/>
          <w:bCs/>
        </w:rPr>
      </w:pPr>
    </w:p>
    <w:p w14:paraId="29FAE4EC" w14:textId="77777777" w:rsidR="00A53095" w:rsidRDefault="00A53095" w:rsidP="00A53095">
      <w:pPr>
        <w:spacing w:line="360" w:lineRule="auto"/>
        <w:contextualSpacing/>
        <w:rPr>
          <w:rFonts w:cstheme="minorHAnsi"/>
          <w:b/>
          <w:bCs/>
        </w:rPr>
      </w:pPr>
    </w:p>
    <w:p w14:paraId="192CF147" w14:textId="77777777" w:rsidR="00A53095" w:rsidRDefault="00A53095" w:rsidP="00A53095">
      <w:pPr>
        <w:spacing w:line="360" w:lineRule="auto"/>
        <w:contextualSpacing/>
        <w:rPr>
          <w:rFonts w:cstheme="minorHAnsi"/>
          <w:b/>
          <w:bCs/>
        </w:rPr>
      </w:pPr>
    </w:p>
    <w:p w14:paraId="6C30E577" w14:textId="77777777" w:rsidR="00A53095" w:rsidRDefault="00A53095" w:rsidP="00A53095">
      <w:pPr>
        <w:spacing w:line="360" w:lineRule="auto"/>
        <w:contextualSpacing/>
        <w:rPr>
          <w:rFonts w:cstheme="minorHAnsi"/>
          <w:b/>
          <w:bCs/>
        </w:rPr>
      </w:pPr>
    </w:p>
    <w:p w14:paraId="2ADFFAAC" w14:textId="77777777" w:rsidR="00A53095" w:rsidRDefault="00A53095" w:rsidP="00A53095">
      <w:pPr>
        <w:spacing w:line="360" w:lineRule="auto"/>
        <w:contextualSpacing/>
        <w:rPr>
          <w:rFonts w:cstheme="minorHAnsi"/>
          <w:b/>
          <w:bCs/>
        </w:rPr>
      </w:pPr>
    </w:p>
    <w:p w14:paraId="6DA05673" w14:textId="77777777" w:rsidR="00A53095" w:rsidRDefault="00A53095" w:rsidP="00A53095">
      <w:pPr>
        <w:spacing w:line="360" w:lineRule="auto"/>
        <w:contextualSpacing/>
        <w:rPr>
          <w:rFonts w:cstheme="minorHAnsi"/>
          <w:b/>
          <w:bCs/>
        </w:rPr>
      </w:pPr>
    </w:p>
    <w:p w14:paraId="3B215BEF" w14:textId="77777777" w:rsidR="00A53095" w:rsidRDefault="00A53095" w:rsidP="00A53095">
      <w:pPr>
        <w:spacing w:line="360" w:lineRule="auto"/>
        <w:contextualSpacing/>
        <w:rPr>
          <w:rFonts w:cstheme="minorHAnsi"/>
          <w:b/>
          <w:bCs/>
        </w:rPr>
      </w:pPr>
    </w:p>
    <w:p w14:paraId="09D0B7DE" w14:textId="77777777" w:rsidR="00A53095" w:rsidRDefault="00A53095" w:rsidP="00A53095">
      <w:pPr>
        <w:spacing w:line="360" w:lineRule="auto"/>
        <w:contextualSpacing/>
        <w:rPr>
          <w:rFonts w:cstheme="minorHAnsi"/>
          <w:b/>
          <w:bCs/>
        </w:rPr>
      </w:pPr>
    </w:p>
    <w:p w14:paraId="272A8389" w14:textId="77777777" w:rsidR="00A53095" w:rsidRDefault="00A53095" w:rsidP="00A53095">
      <w:pPr>
        <w:spacing w:line="360" w:lineRule="auto"/>
        <w:contextualSpacing/>
        <w:rPr>
          <w:rFonts w:cstheme="minorHAnsi"/>
          <w:b/>
          <w:bCs/>
        </w:rPr>
      </w:pPr>
    </w:p>
    <w:p w14:paraId="2504E7FA" w14:textId="77777777" w:rsidR="00A53095" w:rsidRDefault="00A53095" w:rsidP="00A53095">
      <w:pPr>
        <w:spacing w:line="360" w:lineRule="auto"/>
        <w:contextualSpacing/>
        <w:rPr>
          <w:rFonts w:cstheme="minorHAnsi"/>
          <w:b/>
          <w:bCs/>
        </w:rPr>
      </w:pPr>
    </w:p>
    <w:p w14:paraId="4844270E" w14:textId="77777777" w:rsidR="00A53095" w:rsidRDefault="00A53095" w:rsidP="00A53095">
      <w:pPr>
        <w:spacing w:line="360" w:lineRule="auto"/>
        <w:contextualSpacing/>
        <w:rPr>
          <w:rFonts w:cstheme="minorHAnsi"/>
          <w:b/>
          <w:bCs/>
        </w:rPr>
      </w:pPr>
    </w:p>
    <w:p w14:paraId="799B17A1" w14:textId="77777777" w:rsidR="00A53095" w:rsidRPr="001927C0" w:rsidRDefault="00A53095" w:rsidP="00A53095">
      <w:pPr>
        <w:spacing w:line="360" w:lineRule="auto"/>
        <w:contextualSpacing/>
        <w:rPr>
          <w:rFonts w:cstheme="minorHAnsi"/>
        </w:rPr>
      </w:pPr>
      <w:r w:rsidRPr="001927C0">
        <w:rPr>
          <w:rFonts w:cstheme="minorHAnsi"/>
          <w:b/>
          <w:bCs/>
        </w:rPr>
        <w:lastRenderedPageBreak/>
        <w:t xml:space="preserve">Supplementary </w:t>
      </w:r>
      <w:r>
        <w:rPr>
          <w:rFonts w:cstheme="minorHAnsi"/>
          <w:b/>
          <w:bCs/>
        </w:rPr>
        <w:t>T</w:t>
      </w:r>
      <w:r w:rsidRPr="001927C0">
        <w:rPr>
          <w:rFonts w:cstheme="minorHAnsi"/>
          <w:b/>
          <w:bCs/>
        </w:rPr>
        <w:t xml:space="preserve">able </w:t>
      </w:r>
      <w:r>
        <w:rPr>
          <w:rFonts w:cstheme="minorHAnsi"/>
          <w:b/>
          <w:bCs/>
        </w:rPr>
        <w:t>2</w:t>
      </w:r>
      <w:r w:rsidRPr="001927C0">
        <w:rPr>
          <w:rFonts w:cstheme="minorHAnsi"/>
          <w:b/>
          <w:bCs/>
        </w:rPr>
        <w:t>.</w:t>
      </w:r>
      <w:r w:rsidRPr="001927C0">
        <w:rPr>
          <w:rFonts w:cstheme="minorHAnsi"/>
        </w:rPr>
        <w:t xml:space="preserve"> Reliability, central tendency, and variability of scales among participants, stratified by employment status.</w:t>
      </w:r>
    </w:p>
    <w:tbl>
      <w:tblPr>
        <w:tblW w:w="10292" w:type="dxa"/>
        <w:tblInd w:w="-861" w:type="dxa"/>
        <w:tblLook w:val="04A0" w:firstRow="1" w:lastRow="0" w:firstColumn="1" w:lastColumn="0" w:noHBand="0" w:noVBand="1"/>
      </w:tblPr>
      <w:tblGrid>
        <w:gridCol w:w="2604"/>
        <w:gridCol w:w="1280"/>
        <w:gridCol w:w="571"/>
        <w:gridCol w:w="811"/>
        <w:gridCol w:w="698"/>
        <w:gridCol w:w="571"/>
        <w:gridCol w:w="802"/>
        <w:gridCol w:w="698"/>
        <w:gridCol w:w="571"/>
        <w:gridCol w:w="808"/>
        <w:gridCol w:w="878"/>
      </w:tblGrid>
      <w:tr w:rsidR="00A53095" w:rsidRPr="001927C0" w14:paraId="26DD2628" w14:textId="77777777" w:rsidTr="004A49E6">
        <w:trPr>
          <w:trHeight w:val="274"/>
        </w:trPr>
        <w:tc>
          <w:tcPr>
            <w:tcW w:w="260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669A2" w14:textId="77777777" w:rsidR="00A53095" w:rsidRPr="00E97C4F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  <w:t> SF-36 Norm-based scale</w:t>
            </w:r>
          </w:p>
        </w:tc>
        <w:tc>
          <w:tcPr>
            <w:tcW w:w="265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6F464B" w14:textId="77777777" w:rsidR="00A53095" w:rsidRPr="00E97C4F" w:rsidRDefault="00A53095" w:rsidP="004A49E6">
            <w:pPr>
              <w:spacing w:after="0" w:line="360" w:lineRule="auto"/>
              <w:contextualSpacing/>
              <w:jc w:val="center"/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  <w:t>Employed (n=2</w:t>
            </w:r>
            <w:r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  <w:t>79</w:t>
            </w:r>
            <w:r w:rsidRPr="00E97C4F"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  <w:t>)</w:t>
            </w:r>
          </w:p>
        </w:tc>
        <w:tc>
          <w:tcPr>
            <w:tcW w:w="202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E867F1" w14:textId="77777777" w:rsidR="00A53095" w:rsidRPr="00E97C4F" w:rsidRDefault="00A53095" w:rsidP="004A49E6">
            <w:pPr>
              <w:spacing w:after="0" w:line="360" w:lineRule="auto"/>
              <w:contextualSpacing/>
              <w:jc w:val="center"/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  <w:t>Unemployed or student (n=</w:t>
            </w:r>
            <w:r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  <w:t>101</w:t>
            </w:r>
            <w:r w:rsidRPr="00E97C4F"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  <w:t>)</w:t>
            </w:r>
          </w:p>
        </w:tc>
        <w:tc>
          <w:tcPr>
            <w:tcW w:w="207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E840F8" w14:textId="77777777" w:rsidR="00A53095" w:rsidRPr="00E97C4F" w:rsidRDefault="00A53095" w:rsidP="004A49E6">
            <w:pPr>
              <w:spacing w:after="0" w:line="360" w:lineRule="auto"/>
              <w:contextualSpacing/>
              <w:jc w:val="center"/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  <w:t>Other (n=</w:t>
            </w:r>
            <w:r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  <w:t>9</w:t>
            </w:r>
            <w:r w:rsidRPr="00E97C4F"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  <w:t>)</w:t>
            </w:r>
          </w:p>
        </w:tc>
        <w:tc>
          <w:tcPr>
            <w:tcW w:w="93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161AE" w14:textId="77777777" w:rsidR="00A53095" w:rsidRPr="00E97C4F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  <w:t>p-value**</w:t>
            </w:r>
          </w:p>
        </w:tc>
      </w:tr>
      <w:tr w:rsidR="00A53095" w:rsidRPr="001927C0" w14:paraId="62536025" w14:textId="77777777" w:rsidTr="004A49E6">
        <w:trPr>
          <w:trHeight w:val="274"/>
        </w:trPr>
        <w:tc>
          <w:tcPr>
            <w:tcW w:w="260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0D8D1F" w14:textId="77777777" w:rsidR="00A53095" w:rsidRPr="00E97C4F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BA7C4" w14:textId="77777777" w:rsidR="00A53095" w:rsidRPr="00E97C4F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  <w:t>Mean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FEB4F" w14:textId="77777777" w:rsidR="00A53095" w:rsidRPr="00E97C4F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  <w:t>SD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431F1F" w14:textId="77777777" w:rsidR="00A53095" w:rsidRPr="00E97C4F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  <w:t>Alpha*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DD7FA" w14:textId="77777777" w:rsidR="00A53095" w:rsidRPr="00E97C4F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  <w:t>Mean</w:t>
            </w:r>
          </w:p>
        </w:tc>
        <w:tc>
          <w:tcPr>
            <w:tcW w:w="5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38B6D" w14:textId="77777777" w:rsidR="00A53095" w:rsidRPr="00E97C4F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  <w:t>S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A8CD4F" w14:textId="77777777" w:rsidR="00A53095" w:rsidRPr="00E97C4F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  <w:t>Alpha*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91B14" w14:textId="77777777" w:rsidR="00A53095" w:rsidRPr="00E97C4F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  <w:t>Mean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09DC3" w14:textId="77777777" w:rsidR="00A53095" w:rsidRPr="00E97C4F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  <w:t>SD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E13753" w14:textId="77777777" w:rsidR="00A53095" w:rsidRPr="00E97C4F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  <w:t>Alpha*</w:t>
            </w:r>
          </w:p>
        </w:tc>
        <w:tc>
          <w:tcPr>
            <w:tcW w:w="9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4642A" w14:textId="77777777" w:rsidR="00A53095" w:rsidRPr="00E97C4F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b/>
                <w:bCs/>
                <w:color w:val="262626"/>
                <w:sz w:val="20"/>
                <w:szCs w:val="20"/>
                <w:lang w:val="en-ZA" w:eastAsia="en-ZA"/>
              </w:rPr>
            </w:pPr>
          </w:p>
        </w:tc>
      </w:tr>
      <w:tr w:rsidR="00A53095" w:rsidRPr="001927C0" w14:paraId="033A199F" w14:textId="77777777" w:rsidTr="004A49E6">
        <w:trPr>
          <w:trHeight w:val="274"/>
        </w:trPr>
        <w:tc>
          <w:tcPr>
            <w:tcW w:w="26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C50D2" w14:textId="77777777" w:rsidR="00A53095" w:rsidRPr="00E97C4F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Physical functioning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558EA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66.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0CD92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2.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9B153B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.7</w:t>
            </w: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3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A654E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56.</w:t>
            </w: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1</w:t>
            </w:r>
          </w:p>
        </w:tc>
        <w:tc>
          <w:tcPr>
            <w:tcW w:w="5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D3840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2.</w:t>
            </w: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43E411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.7</w:t>
            </w: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23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11A79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5</w:t>
            </w: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6.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15392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DFEA0C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.</w:t>
            </w: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43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229851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.</w:t>
            </w: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718</w:t>
            </w:r>
          </w:p>
        </w:tc>
      </w:tr>
      <w:tr w:rsidR="00A53095" w:rsidRPr="001927C0" w14:paraId="6A5822E9" w14:textId="77777777" w:rsidTr="004A49E6">
        <w:trPr>
          <w:trHeight w:val="274"/>
        </w:trPr>
        <w:tc>
          <w:tcPr>
            <w:tcW w:w="26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59318" w14:textId="77777777" w:rsidR="00A53095" w:rsidRPr="00E97C4F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Role physic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8F19C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54.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9E21D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8.</w:t>
            </w: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643080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.6</w:t>
            </w: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6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580A7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54.8</w:t>
            </w:r>
          </w:p>
        </w:tc>
        <w:tc>
          <w:tcPr>
            <w:tcW w:w="5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584ED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7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092E1F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.73</w:t>
            </w: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B33AE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5</w:t>
            </w: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1.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A5A94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13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B1945E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.</w:t>
            </w: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43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5A141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.</w:t>
            </w: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373</w:t>
            </w:r>
          </w:p>
        </w:tc>
      </w:tr>
      <w:tr w:rsidR="00A53095" w:rsidRPr="001927C0" w14:paraId="119880EC" w14:textId="77777777" w:rsidTr="004A49E6">
        <w:trPr>
          <w:trHeight w:val="274"/>
        </w:trPr>
        <w:tc>
          <w:tcPr>
            <w:tcW w:w="26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03EDA" w14:textId="77777777" w:rsidR="00A53095" w:rsidRPr="00E97C4F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Role emotion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814DB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5</w:t>
            </w: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3.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4B901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10.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A0B9F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.</w:t>
            </w: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67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C8557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52.8</w:t>
            </w:r>
          </w:p>
        </w:tc>
        <w:tc>
          <w:tcPr>
            <w:tcW w:w="5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43C60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BD2171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.6</w:t>
            </w: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9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8BB8C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5</w:t>
            </w: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5.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FDF58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6.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282BFA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.</w:t>
            </w: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44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2BFD12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.</w:t>
            </w: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581</w:t>
            </w:r>
          </w:p>
        </w:tc>
      </w:tr>
      <w:tr w:rsidR="00A53095" w:rsidRPr="001927C0" w14:paraId="13058B4C" w14:textId="77777777" w:rsidTr="004A49E6">
        <w:trPr>
          <w:trHeight w:val="274"/>
        </w:trPr>
        <w:tc>
          <w:tcPr>
            <w:tcW w:w="26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68812" w14:textId="77777777" w:rsidR="00A53095" w:rsidRPr="00E97C4F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Energy/vitality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EE612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61</w:t>
            </w: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CF79C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6</w:t>
            </w: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B408EB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.</w:t>
            </w: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693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6F2EB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6</w:t>
            </w: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1.9</w:t>
            </w:r>
          </w:p>
        </w:tc>
        <w:tc>
          <w:tcPr>
            <w:tcW w:w="5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1E927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6.</w:t>
            </w: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3A5776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.7</w:t>
            </w: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9F8A0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58.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3D2CA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9.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BA5FDC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.</w:t>
            </w: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12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FC318C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.</w:t>
            </w: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396</w:t>
            </w:r>
          </w:p>
        </w:tc>
      </w:tr>
      <w:tr w:rsidR="00A53095" w:rsidRPr="001927C0" w14:paraId="6E0B8684" w14:textId="77777777" w:rsidTr="004A49E6">
        <w:trPr>
          <w:trHeight w:val="274"/>
        </w:trPr>
        <w:tc>
          <w:tcPr>
            <w:tcW w:w="26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DA85E" w14:textId="77777777" w:rsidR="00A53095" w:rsidRPr="00E97C4F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Emotional well-being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0FC1C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55.</w:t>
            </w: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48F77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6.</w:t>
            </w: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0CB82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.7</w:t>
            </w: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BF6B1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55.</w:t>
            </w: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3D48A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6.</w:t>
            </w: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7DB614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.7</w:t>
            </w: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4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F1887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53.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C9EE1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9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07DB2F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.</w:t>
            </w: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9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704B75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.</w:t>
            </w: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904</w:t>
            </w:r>
          </w:p>
        </w:tc>
      </w:tr>
      <w:tr w:rsidR="00A53095" w:rsidRPr="001927C0" w14:paraId="74CD8D41" w14:textId="77777777" w:rsidTr="004A49E6">
        <w:trPr>
          <w:trHeight w:val="274"/>
        </w:trPr>
        <w:tc>
          <w:tcPr>
            <w:tcW w:w="26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46CF0" w14:textId="77777777" w:rsidR="00A53095" w:rsidRPr="00E97C4F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Social functioning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41E1C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  <w:t>53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3F9BB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  <w:t>6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  <w:t>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D04170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.6</w:t>
            </w: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43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B62F9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54.</w:t>
            </w: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0928B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5.</w:t>
            </w: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C2BF27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.6</w:t>
            </w: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67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C2126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  <w:t>48.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06A73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  <w:t>9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0087BB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.</w:t>
            </w: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79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3F57C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.</w:t>
            </w: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16</w:t>
            </w:r>
          </w:p>
        </w:tc>
      </w:tr>
      <w:tr w:rsidR="00A53095" w:rsidRPr="001927C0" w14:paraId="3E4681E0" w14:textId="77777777" w:rsidTr="004A49E6">
        <w:trPr>
          <w:trHeight w:val="274"/>
        </w:trPr>
        <w:tc>
          <w:tcPr>
            <w:tcW w:w="26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0F685" w14:textId="77777777" w:rsidR="00A53095" w:rsidRPr="00E97C4F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Pai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E0230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5</w:t>
            </w: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9.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6DC47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7.</w:t>
            </w: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CD7EE9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.6</w:t>
            </w: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65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A98DE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59.</w:t>
            </w: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5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76FF7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7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2F1F30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.6</w:t>
            </w: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5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C40B7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53.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B82DF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12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388F6A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.56</w:t>
            </w: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E28649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.</w:t>
            </w: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89</w:t>
            </w:r>
          </w:p>
        </w:tc>
      </w:tr>
      <w:tr w:rsidR="00A53095" w:rsidRPr="001927C0" w14:paraId="4E79A6FA" w14:textId="77777777" w:rsidTr="004A49E6">
        <w:trPr>
          <w:trHeight w:val="274"/>
        </w:trPr>
        <w:tc>
          <w:tcPr>
            <w:tcW w:w="26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142AC" w14:textId="77777777" w:rsidR="00A53095" w:rsidRPr="00E97C4F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General health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7813A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49.</w:t>
            </w: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53F26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7.</w:t>
            </w: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946DAB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.7</w:t>
            </w: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33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0234B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48.</w:t>
            </w: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8</w:t>
            </w:r>
          </w:p>
        </w:tc>
        <w:tc>
          <w:tcPr>
            <w:tcW w:w="5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6DCEB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7.</w:t>
            </w: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A61A0E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.7</w:t>
            </w: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2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28080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52.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87A2E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6.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83FBB7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.6</w:t>
            </w: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7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CA6DA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0.2</w:t>
            </w:r>
            <w:r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37</w:t>
            </w:r>
          </w:p>
        </w:tc>
      </w:tr>
      <w:tr w:rsidR="00A53095" w:rsidRPr="001927C0" w14:paraId="5A74F11F" w14:textId="77777777" w:rsidTr="004A49E6">
        <w:trPr>
          <w:trHeight w:val="274"/>
        </w:trPr>
        <w:tc>
          <w:tcPr>
            <w:tcW w:w="26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79DFD" w14:textId="77777777" w:rsidR="00A53095" w:rsidRPr="00E97C4F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4AC3B" w14:textId="77777777" w:rsidR="00A53095" w:rsidRPr="00E97C4F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02B8C" w14:textId="77777777" w:rsidR="00A53095" w:rsidRPr="00E97C4F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E38B14" w14:textId="77777777" w:rsidR="00A53095" w:rsidRPr="00E97C4F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B4359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3994D" w14:textId="77777777" w:rsidR="00A53095" w:rsidRPr="00E97C4F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8D155B" w14:textId="77777777" w:rsidR="00A53095" w:rsidRPr="00E97C4F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943F7" w14:textId="77777777" w:rsidR="00A53095" w:rsidRPr="00E97C4F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1109A" w14:textId="77777777" w:rsidR="00A53095" w:rsidRPr="00E97C4F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6D4C9" w14:textId="77777777" w:rsidR="00A53095" w:rsidRPr="00E97C4F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2E11FD" w14:textId="77777777" w:rsidR="00A53095" w:rsidRPr="00E97C4F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 </w:t>
            </w:r>
          </w:p>
        </w:tc>
      </w:tr>
      <w:tr w:rsidR="00A53095" w:rsidRPr="001927C0" w14:paraId="53443BD8" w14:textId="77777777" w:rsidTr="004A49E6">
        <w:trPr>
          <w:trHeight w:val="274"/>
        </w:trPr>
        <w:tc>
          <w:tcPr>
            <w:tcW w:w="26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326C6" w14:textId="77777777" w:rsidR="00A53095" w:rsidRPr="00E97C4F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Mental health component summary (MCS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36514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  <w:t>54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  <w:t>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9805C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  <w:t>7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CE504C" w14:textId="77777777" w:rsidR="00A53095" w:rsidRPr="00E97C4F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 xml:space="preserve">n/a 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B2549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  <w:t>5.1</w:t>
            </w:r>
          </w:p>
        </w:tc>
        <w:tc>
          <w:tcPr>
            <w:tcW w:w="5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24BC6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  <w:t>6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18DC5" w14:textId="77777777" w:rsidR="00A53095" w:rsidRPr="00E97C4F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8AA2A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  <w:t>3.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4EEBE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  <w:t>7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7AE8F" w14:textId="77777777" w:rsidR="00A53095" w:rsidRPr="00E97C4F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30A55A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  <w:t>0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  <w:t>508</w:t>
            </w:r>
          </w:p>
        </w:tc>
      </w:tr>
      <w:tr w:rsidR="00A53095" w:rsidRPr="001927C0" w14:paraId="6235C154" w14:textId="77777777" w:rsidTr="004A49E6">
        <w:trPr>
          <w:trHeight w:val="274"/>
        </w:trPr>
        <w:tc>
          <w:tcPr>
            <w:tcW w:w="26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8B89D" w14:textId="77777777" w:rsidR="00A53095" w:rsidRPr="00E97C4F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Physical health component summary (PCS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F557E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  <w:t>55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  <w:t>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FC9B9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  <w:t>5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7A76EE" w14:textId="77777777" w:rsidR="00A53095" w:rsidRPr="00E97C4F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14F31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  <w:t>5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  <w:t>.5</w:t>
            </w:r>
          </w:p>
        </w:tc>
        <w:tc>
          <w:tcPr>
            <w:tcW w:w="5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7F6A0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  <w:t>5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D1A36" w14:textId="77777777" w:rsidR="00A53095" w:rsidRPr="00E97C4F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36B66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  <w:t>3.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C0379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  <w:t>7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BDDD26" w14:textId="77777777" w:rsidR="00A53095" w:rsidRPr="00E97C4F" w:rsidRDefault="00A53095" w:rsidP="004A49E6">
            <w:pPr>
              <w:spacing w:after="0" w:line="360" w:lineRule="auto"/>
              <w:contextualSpacing/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262626"/>
                <w:sz w:val="20"/>
                <w:szCs w:val="20"/>
                <w:lang w:val="en-ZA" w:eastAsia="en-ZA"/>
              </w:rPr>
              <w:t>n/a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9CA60" w14:textId="77777777" w:rsidR="00A53095" w:rsidRPr="00E97C4F" w:rsidRDefault="00A53095" w:rsidP="004A49E6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</w:pPr>
            <w:r w:rsidRPr="00E97C4F"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  <w:t>0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ZA" w:eastAsia="en-ZA"/>
              </w:rPr>
              <w:t>601</w:t>
            </w:r>
          </w:p>
        </w:tc>
      </w:tr>
    </w:tbl>
    <w:p w14:paraId="4346A87B" w14:textId="77777777" w:rsidR="00A53095" w:rsidRDefault="00A53095" w:rsidP="00A53095">
      <w:pPr>
        <w:spacing w:after="0" w:line="360" w:lineRule="auto"/>
        <w:contextualSpacing/>
        <w:rPr>
          <w:rFonts w:cstheme="minorHAnsi"/>
          <w:sz w:val="16"/>
          <w:szCs w:val="16"/>
          <w:lang w:val="en-ZA"/>
        </w:rPr>
      </w:pPr>
      <w:r w:rsidRPr="001A4B35">
        <w:rPr>
          <w:rFonts w:cstheme="minorHAnsi"/>
          <w:sz w:val="16"/>
          <w:szCs w:val="16"/>
          <w:lang w:val="en-ZA"/>
        </w:rPr>
        <w:t>*For the Alpha, Cronbach’ alpha value of &gt;0.</w:t>
      </w:r>
      <w:r>
        <w:rPr>
          <w:rFonts w:cstheme="minorHAnsi"/>
          <w:sz w:val="16"/>
          <w:szCs w:val="16"/>
          <w:lang w:val="en-ZA"/>
        </w:rPr>
        <w:t>7</w:t>
      </w:r>
      <w:r w:rsidRPr="001A4B35">
        <w:rPr>
          <w:rFonts w:cstheme="minorHAnsi"/>
          <w:sz w:val="16"/>
          <w:szCs w:val="16"/>
          <w:lang w:val="en-ZA"/>
        </w:rPr>
        <w:t>0 was used to define good internal consistency of the SF-36 domains</w:t>
      </w:r>
      <w:r>
        <w:rPr>
          <w:rFonts w:cstheme="minorHAnsi"/>
          <w:sz w:val="16"/>
          <w:szCs w:val="16"/>
          <w:lang w:val="en-ZA"/>
        </w:rPr>
        <w:t xml:space="preserve"> [24].</w:t>
      </w:r>
    </w:p>
    <w:p w14:paraId="08BA3EEB" w14:textId="77777777" w:rsidR="00A53095" w:rsidRPr="001927C0" w:rsidRDefault="00A53095" w:rsidP="00A53095">
      <w:pPr>
        <w:spacing w:after="0" w:line="360" w:lineRule="auto"/>
        <w:contextualSpacing/>
        <w:rPr>
          <w:rFonts w:cstheme="minorHAnsi"/>
        </w:rPr>
      </w:pPr>
      <w:r w:rsidRPr="00F55B39">
        <w:rPr>
          <w:rFonts w:cstheme="minorHAnsi"/>
          <w:sz w:val="16"/>
          <w:szCs w:val="16"/>
          <w:lang w:val="en-ZA"/>
        </w:rPr>
        <w:t>**For the P value, this was to indicate the difference between means for p</w:t>
      </w:r>
      <w:r>
        <w:rPr>
          <w:rFonts w:cstheme="minorHAnsi"/>
          <w:sz w:val="16"/>
          <w:szCs w:val="16"/>
          <w:lang w:val="en-ZA"/>
        </w:rPr>
        <w:t>articipants stratified by employment</w:t>
      </w:r>
      <w:r w:rsidRPr="00F55B39">
        <w:rPr>
          <w:rFonts w:cstheme="minorHAnsi"/>
          <w:sz w:val="16"/>
          <w:szCs w:val="16"/>
          <w:lang w:val="en-ZA"/>
        </w:rPr>
        <w:t xml:space="preserve">. </w:t>
      </w:r>
      <w:r>
        <w:rPr>
          <w:rFonts w:cstheme="minorHAnsi"/>
          <w:sz w:val="16"/>
          <w:szCs w:val="16"/>
          <w:lang w:val="en-ZA"/>
        </w:rPr>
        <w:t>P value &lt;</w:t>
      </w:r>
      <w:r w:rsidRPr="0041702B">
        <w:rPr>
          <w:rFonts w:cstheme="minorHAnsi"/>
          <w:sz w:val="16"/>
          <w:szCs w:val="16"/>
          <w:lang w:val="en-ZA"/>
        </w:rPr>
        <w:t>0.05 was a cut</w:t>
      </w:r>
      <w:r>
        <w:rPr>
          <w:rFonts w:cstheme="minorHAnsi"/>
          <w:sz w:val="16"/>
          <w:szCs w:val="16"/>
          <w:lang w:val="en-ZA"/>
        </w:rPr>
        <w:t>-</w:t>
      </w:r>
      <w:r w:rsidRPr="0041702B">
        <w:rPr>
          <w:rFonts w:cstheme="minorHAnsi"/>
          <w:sz w:val="16"/>
          <w:szCs w:val="16"/>
          <w:lang w:val="en-ZA"/>
        </w:rPr>
        <w:t>off for significance</w:t>
      </w:r>
      <w:r>
        <w:rPr>
          <w:rFonts w:cstheme="minorHAnsi"/>
          <w:sz w:val="16"/>
          <w:szCs w:val="16"/>
          <w:lang w:val="en-ZA"/>
        </w:rPr>
        <w:t xml:space="preserve">. </w:t>
      </w:r>
    </w:p>
    <w:p w14:paraId="7CB72187" w14:textId="77777777" w:rsidR="00A53095" w:rsidRDefault="00A53095"/>
    <w:sectPr w:rsidR="00A53095" w:rsidSect="003837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095"/>
    <w:rsid w:val="00A53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FDD5F92"/>
  <w15:chartTrackingRefBased/>
  <w15:docId w15:val="{3157F144-ED59-D448-BB1C-38228AC85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095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1</Words>
  <Characters>2235</Characters>
  <Application>Microsoft Office Word</Application>
  <DocSecurity>0</DocSecurity>
  <Lines>18</Lines>
  <Paragraphs>5</Paragraphs>
  <ScaleCrop>false</ScaleCrop>
  <Company/>
  <LinksUpToDate>false</LinksUpToDate>
  <CharactersWithSpaces>2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na Ivanova</dc:creator>
  <cp:keywords/>
  <dc:description/>
  <cp:lastModifiedBy>Olena Ivanova</cp:lastModifiedBy>
  <cp:revision>1</cp:revision>
  <dcterms:created xsi:type="dcterms:W3CDTF">2021-06-22T13:25:00Z</dcterms:created>
  <dcterms:modified xsi:type="dcterms:W3CDTF">2021-06-22T13:25:00Z</dcterms:modified>
</cp:coreProperties>
</file>